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1F1F8" w14:textId="77777777" w:rsidR="001142BC" w:rsidRDefault="001142BC" w:rsidP="001142BC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Univariate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linear 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egression analysis</w:t>
      </w:r>
      <w:r>
        <w:rPr>
          <w:rFonts w:ascii="Times New Roman" w:eastAsia="Times New Roman" w:hAnsi="Times New Roman" w:cs="Times New Roman"/>
          <w:sz w:val="24"/>
          <w:szCs w:val="24"/>
        </w:rPr>
        <w:t> of potential baseline parameters (T0) prognostic of functional status at the late subacute phase of stroke (T</w:t>
      </w:r>
      <w:r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b"/>
        <w:tblW w:w="8955" w:type="dxa"/>
        <w:tblInd w:w="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416"/>
        <w:gridCol w:w="1417"/>
        <w:gridCol w:w="812"/>
        <w:gridCol w:w="812"/>
        <w:gridCol w:w="813"/>
      </w:tblGrid>
      <w:tr w:rsidR="001142BC" w14:paraId="3C825DE6" w14:textId="77777777" w:rsidTr="001142BC">
        <w:trPr>
          <w:trHeight w:val="57"/>
        </w:trPr>
        <w:tc>
          <w:tcPr>
            <w:tcW w:w="3686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C86D1" w14:textId="77777777" w:rsidR="001142BC" w:rsidRDefault="001142BC">
            <w:pPr>
              <w:pStyle w:val="aa"/>
              <w:snapToGrid w:val="0"/>
              <w:spacing w:line="360" w:lineRule="auto"/>
              <w:jc w:val="both"/>
              <w:textAlignment w:val="top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Predictor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CE3F5" w14:textId="77777777" w:rsidR="001142BC" w:rsidRDefault="001142BC">
            <w:pPr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>
              <w:rPr>
                <w:rFonts w:ascii="Times New Roman" w:eastAsia="바탕" w:hAnsi="Times New Roman" w:cs="Times New Roman"/>
                <w:szCs w:val="20"/>
              </w:rPr>
              <w:t>Unstandardized coefficient</w:t>
            </w:r>
          </w:p>
        </w:tc>
        <w:tc>
          <w:tcPr>
            <w:tcW w:w="81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1F449" w14:textId="77777777" w:rsidR="001142BC" w:rsidRDefault="001142B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</w:rPr>
              <w:t>t</w:t>
            </w:r>
          </w:p>
        </w:tc>
        <w:tc>
          <w:tcPr>
            <w:tcW w:w="81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57CE6" w14:textId="77777777" w:rsidR="001142BC" w:rsidRDefault="001142B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</w:rPr>
              <w:t>p-Value</w:t>
            </w:r>
          </w:p>
        </w:tc>
        <w:tc>
          <w:tcPr>
            <w:tcW w:w="814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53802" w14:textId="77777777" w:rsidR="001142BC" w:rsidRDefault="001142B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24"/>
                <w:position w:val="10"/>
                <w:szCs w:val="20"/>
                <w:vertAlign w:val="superscript"/>
              </w:rPr>
              <w:t>2</w:t>
            </w:r>
          </w:p>
        </w:tc>
      </w:tr>
      <w:tr w:rsidR="001142BC" w14:paraId="47248311" w14:textId="77777777" w:rsidTr="001142BC">
        <w:trPr>
          <w:trHeight w:val="57"/>
        </w:trPr>
        <w:tc>
          <w:tcPr>
            <w:tcW w:w="3686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90ABB" w14:textId="77777777" w:rsidR="001142BC" w:rsidRDefault="001142BC">
            <w:pPr>
              <w:widowControl/>
              <w:jc w:val="left"/>
              <w:rPr>
                <w:rFonts w:ascii="Times New Roman" w:eastAsiaTheme="minorEastAsia" w:hAnsi="Times New Roman" w:cs="Times New Roman"/>
                <w:kern w:val="2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DA165" w14:textId="77777777" w:rsidR="001142BC" w:rsidRDefault="001142BC">
            <w:pPr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>
              <w:rPr>
                <w:rFonts w:ascii="Times New Roman" w:eastAsia="바탕" w:hAnsi="Times New Roman" w:cs="Times New Roman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56419" w14:textId="77777777" w:rsidR="001142BC" w:rsidRDefault="001142BC">
            <w:pPr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>
              <w:rPr>
                <w:rFonts w:ascii="Times New Roman" w:eastAsia="바탕" w:hAnsi="Times New Roman" w:cs="Times New Roman"/>
                <w:szCs w:val="20"/>
              </w:rPr>
              <w:t>Std. error</w:t>
            </w:r>
          </w:p>
        </w:tc>
        <w:tc>
          <w:tcPr>
            <w:tcW w:w="813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E0D10" w14:textId="77777777" w:rsidR="001142BC" w:rsidRDefault="001142BC">
            <w:pPr>
              <w:widowControl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13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813ED" w14:textId="77777777" w:rsidR="001142BC" w:rsidRDefault="001142BC">
            <w:pPr>
              <w:widowControl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14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14157" w14:textId="77777777" w:rsidR="001142BC" w:rsidRDefault="001142BC">
            <w:pPr>
              <w:widowControl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</w:tr>
      <w:tr w:rsidR="001142BC" w14:paraId="31B68911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028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0A8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C4E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7BA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DF1BC4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78C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BC" w14:paraId="703FB373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5270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7B0F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5AC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97E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726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  <w:r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DDA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1142BC" w14:paraId="340E8569" w14:textId="77777777" w:rsidTr="001142BC">
        <w:trPr>
          <w:trHeight w:val="7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423C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9EB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404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B80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515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69A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142BC" w14:paraId="63DC9E96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E12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ED4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B14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2EB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EA7C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395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142BC" w14:paraId="24194074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D47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0536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CF67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9E0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3CE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A180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1142BC" w14:paraId="01477A1F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6F8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F35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8A1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BDD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DC5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ADE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142BC" w14:paraId="7B4D83E9" w14:textId="77777777" w:rsidTr="001142BC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ACC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82D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5AD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4EAE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3833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EC2A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1142BC" w14:paraId="09B9AA1E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A714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F03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0B2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E3C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53B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735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1142BC" w14:paraId="2B5F84D3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038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7E6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DA2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F4A6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619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7CF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42BC" w14:paraId="64ACFD0D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4BC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C7F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FF9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E17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EF5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B78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142BC" w14:paraId="33B5E5E8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4C65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A0A0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127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374D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EBE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8565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1142BC" w14:paraId="42AB3636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D0F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-MMSE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86B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667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544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E83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015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BC" w14:paraId="0FA7F85B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7EE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09C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26E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341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293A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EE2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1142BC" w14:paraId="5F227879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78A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5DF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52A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B7A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3E5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2E3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1142BC" w14:paraId="79907E37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B64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0F4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79C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9BD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09F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AD1D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1142BC" w14:paraId="114F4B5E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F9C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C2B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09F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7C5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8B1C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  <w:r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048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1142BC" w14:paraId="3A6E9414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B21F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481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418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4B4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140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C78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1B313A43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929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789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ED6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188B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7A71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A41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1142BC" w14:paraId="34BBED27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D46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4AEB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404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AF0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60D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C6C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74BCBEFE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CCB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FA6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2EEE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F74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032D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60B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142BC" w14:paraId="0A3D6615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7FBC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C61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E37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DDB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8F2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28A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42BC" w14:paraId="401E2249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F2F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-MM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F40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4AC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572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C50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083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1142BC" w14:paraId="4982B042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317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at 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B87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67F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A4E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3B6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EAC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BC" w14:paraId="0341FC71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C27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58E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7CC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60A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7F2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  <w:r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7DA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1142BC" w14:paraId="7815A5B8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1D1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E00D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765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154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935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750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142BC" w14:paraId="1887F74E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80A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380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390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CA5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D1F5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8001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56939993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1E5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A40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D2D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748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FA2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142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142BC" w14:paraId="37029BB3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7823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E58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583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4DAF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382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65E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142BC" w14:paraId="49406ABB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E5C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A4B7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E2E8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0AF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7CF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605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1142BC" w14:paraId="2B109ECE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B573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D6CD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2CC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A7E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2C5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078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1142BC" w14:paraId="79EEC5FA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0E7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leve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C07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035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514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1D1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85D4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4CA06CA2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049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MP-9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leve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265D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207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144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E2D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9C3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142BC" w14:paraId="146DE763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5D9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426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BF78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157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4AA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E3B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1142BC" w14:paraId="41DD133D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820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BS score at 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2D5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44C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7E8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1BB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0BA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BC" w14:paraId="626DD441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DCC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D0E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D9E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3E4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B91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  <w:r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364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1142BC" w14:paraId="524AD239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A8D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0BA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496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F92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97B7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D7A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142BC" w14:paraId="41F6BC71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FA32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163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156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658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42E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FA2D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4743B52A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06A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191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B0A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3D8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540B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13D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142BC" w14:paraId="10587FFD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E8B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BA3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25A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393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AA1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5BB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27E202FB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B90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1B44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285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AA1B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A23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91B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1142BC" w14:paraId="6C5B9E0F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9276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956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2869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C6C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0F5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4B8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1142BC" w14:paraId="55EF86D1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96B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C31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97C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978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529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EF23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142BC" w14:paraId="0157F013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E16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38A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6C9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911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C37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E7A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1142BC" w14:paraId="6CFEAAF0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CCD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BS score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D0A7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1D7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DA4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243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624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1142BC" w14:paraId="5ADA6696" w14:textId="77777777" w:rsidTr="001142BC">
        <w:trPr>
          <w:trHeight w:val="3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B54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S-SF score at 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EA1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306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CAE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DC3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94E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BC" w14:paraId="3151B467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633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A6F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794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A51B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E18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8C9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1142BC" w14:paraId="1969C0F9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29475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: 0, female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197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65E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7AE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8983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24D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42F68A4F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DB0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 (ischemic: 0, hemorrhagic: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D1A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3CD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45B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8B7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5C7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142BC" w14:paraId="78895656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CD1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rom stroke onset to T0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F33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8B3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497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4D7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027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142BC" w14:paraId="48EC1B83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098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oke (yes: 1, no: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4ED5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064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7024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DBCD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  <w:r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182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1142BC" w14:paraId="6D52049A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4E07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et all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296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0DF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A98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961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89A3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142BC" w14:paraId="0B96B98A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7E1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e BDN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BCE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F34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E2E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BE5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B0A4B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142BC" w14:paraId="120F9DA5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91E4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D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987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EA3E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4FE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07E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A5C3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142BC" w14:paraId="46F10786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6E3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9 levels at T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66A3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6FE2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DD76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BFBA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147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2BC" w14:paraId="7D6E1409" w14:textId="77777777" w:rsidTr="001142BC">
        <w:trPr>
          <w:trHeight w:val="4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A87E8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ind w:leftChars="142"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S-SF score at T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C9C29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F924F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CAA21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78E20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44F2C" w14:textId="77777777" w:rsidR="001142BC" w:rsidRDefault="001142BC">
            <w:pPr>
              <w:pStyle w:val="aa"/>
              <w:snapToGrid w:val="0"/>
              <w:spacing w:before="0" w:beforeAutospacing="0" w:after="0" w:afterAutospacing="0" w:line="36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</w:tbl>
    <w:p w14:paraId="0303A14C" w14:textId="77777777" w:rsidR="001142BC" w:rsidRDefault="001142BC" w:rsidP="001142BC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sz w:val="22"/>
          <w:szCs w:val="24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  <w:sz w:val="22"/>
        </w:rPr>
        <w:t>p&lt;0.2, </w:t>
      </w:r>
      <w:r>
        <w:rPr>
          <w:rFonts w:ascii="Times New Roman" w:hAnsi="Times New Roman"/>
          <w:sz w:val="22"/>
          <w:vertAlign w:val="superscript"/>
        </w:rPr>
        <w:t>*</w:t>
      </w:r>
      <w:r>
        <w:rPr>
          <w:rFonts w:ascii="Times New Roman" w:hAnsi="Times New Roman"/>
          <w:sz w:val="22"/>
        </w:rPr>
        <w:t>p&lt;0.05, </w:t>
      </w:r>
      <w:r>
        <w:rPr>
          <w:rFonts w:ascii="Times New Roman" w:hAnsi="Times New Roman"/>
          <w:sz w:val="22"/>
          <w:vertAlign w:val="superscript"/>
        </w:rPr>
        <w:t>**</w:t>
      </w:r>
      <w:r>
        <w:rPr>
          <w:rFonts w:ascii="Times New Roman" w:hAnsi="Times New Roman"/>
          <w:sz w:val="22"/>
        </w:rPr>
        <w:t xml:space="preserve">p&lt; 0.01, </w:t>
      </w:r>
      <w:r>
        <w:rPr>
          <w:rFonts w:ascii="Times New Roman" w:hAnsi="Times New Roman"/>
          <w:sz w:val="22"/>
          <w:vertAlign w:val="superscript"/>
        </w:rPr>
        <w:t>***</w:t>
      </w:r>
      <w:r>
        <w:rPr>
          <w:rFonts w:ascii="Times New Roman" w:hAnsi="Times New Roman"/>
          <w:sz w:val="22"/>
        </w:rPr>
        <w:t>p&lt;0.001 for the univariate linear regression model</w:t>
      </w:r>
    </w:p>
    <w:p w14:paraId="3D4F962F" w14:textId="77777777" w:rsidR="001142BC" w:rsidRDefault="001142BC" w:rsidP="001142BC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sz w:val="22"/>
          <w:szCs w:val="24"/>
        </w:rPr>
      </w:pPr>
      <w:r>
        <w:rPr>
          <w:rFonts w:ascii="Times New Roman" w:eastAsiaTheme="minorEastAsia" w:hAnsi="Times New Roman" w:cs="Times New Roman"/>
          <w:sz w:val="22"/>
          <w:szCs w:val="24"/>
        </w:rPr>
        <w:t xml:space="preserve">BDNF, brain-derived neurotrophic factor; MMP9, Matrix Metalloproteinase-9; T0, completion of acute stroke care; T2, 3 months post-stroke onset; </w:t>
      </w:r>
      <w:r>
        <w:rPr>
          <w:rFonts w:ascii="Times New Roman" w:eastAsia="Times New Roman" w:hAnsi="Times New Roman" w:cs="Times New Roman"/>
          <w:sz w:val="22"/>
          <w:szCs w:val="24"/>
        </w:rPr>
        <w:t>NIHSS, National Institutes of Health Stroke Scale; K-MMSE, Korean Mini-Mental State Examination; FMA, Fugl-Meyer Assessment; BBS, Berg Balance Scale; GDS-SF, Geriatric Depression Scale-Short Form</w:t>
      </w:r>
    </w:p>
    <w:p w14:paraId="31415E0C" w14:textId="77777777" w:rsidR="001142BC" w:rsidRDefault="001142BC" w:rsidP="001142BC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sz w:val="22"/>
          <w:szCs w:val="24"/>
        </w:rPr>
      </w:pPr>
    </w:p>
    <w:p w14:paraId="33C1BC17" w14:textId="77777777" w:rsidR="001142BC" w:rsidRDefault="001142BC" w:rsidP="001142BC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sz w:val="22"/>
          <w:szCs w:val="24"/>
        </w:rPr>
      </w:pPr>
    </w:p>
    <w:p w14:paraId="2A598E02" w14:textId="77777777" w:rsidR="001142BC" w:rsidRDefault="001142BC" w:rsidP="001142BC">
      <w:pPr>
        <w:widowControl/>
        <w:snapToGrid w:val="0"/>
        <w:spacing w:line="480" w:lineRule="auto"/>
        <w:rPr>
          <w:rFonts w:ascii="Times New Roman" w:eastAsiaTheme="minorEastAsia" w:hAnsi="Times New Roman" w:cs="Times New Roman"/>
          <w:sz w:val="22"/>
          <w:szCs w:val="24"/>
        </w:rPr>
      </w:pPr>
    </w:p>
    <w:p w14:paraId="5D56D14A" w14:textId="77777777" w:rsidR="001142BC" w:rsidRPr="001142BC" w:rsidRDefault="001142BC"/>
    <w:sectPr w:rsidR="001142BC" w:rsidRPr="001142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2BC"/>
    <w:rsid w:val="0011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5080"/>
  <w15:chartTrackingRefBased/>
  <w15:docId w15:val="{A776812D-1788-4A6D-89B3-E9883AAC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2BC"/>
    <w:pPr>
      <w:widowControl w:val="0"/>
      <w:spacing w:after="0"/>
      <w:jc w:val="both"/>
    </w:pPr>
    <w:rPr>
      <w:rFonts w:ascii="맑은 고딕" w:eastAsia="맑은 고딕" w:hAnsi="맑은 고딕" w:cs="맑은 고딕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142BC"/>
    <w:pPr>
      <w:keepNext/>
      <w:keepLines/>
      <w:wordWrap w:val="0"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142BC"/>
    <w:pPr>
      <w:keepNext/>
      <w:keepLines/>
      <w:wordWrap w:val="0"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42B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142B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142B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14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14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14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14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14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142B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142BC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14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142BC"/>
    <w:pPr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142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142BC"/>
    <w:pPr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142B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142BC"/>
    <w:pPr>
      <w:wordWrap w:val="0"/>
      <w:autoSpaceDE w:val="0"/>
      <w:autoSpaceDN w:val="0"/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1142B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14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142B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142BC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qFormat/>
    <w:rsid w:val="001142BC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</w:rPr>
  </w:style>
  <w:style w:type="table" w:styleId="ab">
    <w:name w:val="Table Grid"/>
    <w:basedOn w:val="a1"/>
    <w:uiPriority w:val="59"/>
    <w:rsid w:val="001142BC"/>
    <w:pPr>
      <w:spacing w:after="0"/>
    </w:pPr>
    <w:rPr>
      <w:sz w:val="2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13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세영</dc:creator>
  <cp:keywords/>
  <dc:description/>
  <cp:lastModifiedBy>신세영</cp:lastModifiedBy>
  <cp:revision>1</cp:revision>
  <dcterms:created xsi:type="dcterms:W3CDTF">2026-02-18T06:54:00Z</dcterms:created>
  <dcterms:modified xsi:type="dcterms:W3CDTF">2026-02-18T06:54:00Z</dcterms:modified>
</cp:coreProperties>
</file>